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14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1220"/>
        <w:gridCol w:w="1570"/>
        <w:gridCol w:w="1220"/>
        <w:gridCol w:w="1234"/>
        <w:gridCol w:w="1234"/>
        <w:gridCol w:w="1213"/>
        <w:gridCol w:w="1155"/>
        <w:gridCol w:w="1300"/>
        <w:gridCol w:w="1220"/>
      </w:tblGrid>
      <w:tr w:rsidR="00586E23" w:rsidRPr="000900C3" w:rsidTr="00586E23">
        <w:trPr>
          <w:trHeight w:val="330"/>
        </w:trPr>
        <w:tc>
          <w:tcPr>
            <w:tcW w:w="99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C32A5" w:rsidP="005C3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4</w:t>
            </w:r>
            <w:r w:rsidR="00E16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Table</w:t>
            </w:r>
            <w:r w:rsidR="00586E23" w:rsidRPr="0058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. Dif</w:t>
            </w:r>
            <w:r w:rsidR="00090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ferential expression between worst</w:t>
            </w:r>
            <w:r w:rsidR="00586E23" w:rsidRPr="00586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responders before and after medi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86E23" w:rsidRPr="00586E23" w:rsidTr="00586E23">
        <w:trPr>
          <w:trHeight w:val="960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E23" w:rsidRPr="00586E23" w:rsidRDefault="00586E23" w:rsidP="0058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eneID</w:t>
            </w:r>
            <w:proofErr w:type="spellEnd"/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E23" w:rsidRPr="00586E23" w:rsidRDefault="00586E23" w:rsidP="0058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ene Symbol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E23" w:rsidRPr="00586E23" w:rsidRDefault="00586E23" w:rsidP="0058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ase Mean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E23" w:rsidRPr="00586E23" w:rsidRDefault="00586E23" w:rsidP="0058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Base Mean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efore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edication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E23" w:rsidRPr="00586E23" w:rsidRDefault="00586E23" w:rsidP="0058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Base Mean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fter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edication</w:t>
            </w:r>
            <w:proofErr w:type="spellEnd"/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E23" w:rsidRPr="00586E23" w:rsidRDefault="00586E23" w:rsidP="0058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old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hange</w:t>
            </w:r>
            <w:proofErr w:type="spellEnd"/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E23" w:rsidRPr="00586E23" w:rsidRDefault="00586E23" w:rsidP="0058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Log2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old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hang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E23" w:rsidRPr="00586E23" w:rsidRDefault="00586E23" w:rsidP="0058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val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E23" w:rsidRPr="00586E23" w:rsidRDefault="00586E23" w:rsidP="0058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dj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4629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TRNR2L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2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0.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9E-2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8E-235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TO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8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.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8E-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2E-48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9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0E-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10E-34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1909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C1001909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.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6E-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8E-26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HF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28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1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6.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8E-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6E-19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AMTS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72E-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6E-16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AP1-I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8E-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6E-15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4634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TRNR2L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8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.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9E-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2E-14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E3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6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8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3.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2E-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E-11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42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KRD30B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0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1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9.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9E-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12E-11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GFBP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7E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9E-09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7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O5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4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475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04.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2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6E-07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AS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29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29.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28.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0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9E-07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40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FM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344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282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405.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20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3E-06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5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AM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6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7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6.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4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32E-06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9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C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5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60E-06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GLE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6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27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4.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85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8E-05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OX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1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8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3.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5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1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LG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40.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52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9.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3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9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16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F1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83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95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DO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0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9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0.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5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15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BG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4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6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1.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1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67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1Q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2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8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00</w:t>
            </w: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86E23" w:rsidRPr="00586E23" w:rsidTr="00586E23">
        <w:trPr>
          <w:trHeight w:val="300"/>
        </w:trPr>
        <w:tc>
          <w:tcPr>
            <w:tcW w:w="2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Headers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 of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the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Tab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86E23" w:rsidRPr="00586E2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geneID</w:t>
            </w:r>
            <w:proofErr w:type="spellEnd"/>
          </w:p>
        </w:tc>
        <w:tc>
          <w:tcPr>
            <w:tcW w:w="2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Gene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Identific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86E23" w:rsidRPr="00586E23" w:rsidTr="00586E23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Gene Symbol</w:t>
            </w:r>
          </w:p>
        </w:tc>
        <w:tc>
          <w:tcPr>
            <w:tcW w:w="2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Official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 Symb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86E23" w:rsidRPr="000900C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Base Mean </w:t>
            </w:r>
          </w:p>
        </w:tc>
        <w:tc>
          <w:tcPr>
            <w:tcW w:w="74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val="en-US" w:eastAsia="es-ES"/>
              </w:rPr>
              <w:t>Mean normalized counts, averaged over all samples from both condi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86E23" w:rsidRPr="000900C3" w:rsidTr="00586E23">
        <w:trPr>
          <w:trHeight w:val="9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Base Mean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Before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Medication</w:t>
            </w:r>
            <w:proofErr w:type="spellEnd"/>
          </w:p>
        </w:tc>
        <w:tc>
          <w:tcPr>
            <w:tcW w:w="51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val="en-US" w:eastAsia="es-ES"/>
              </w:rPr>
              <w:t>Mean normalized counts from condition 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86E23" w:rsidRPr="000900C3" w:rsidTr="00586E23">
        <w:trPr>
          <w:trHeight w:val="9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Base Mean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After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Medication</w:t>
            </w:r>
            <w:proofErr w:type="spellEnd"/>
          </w:p>
        </w:tc>
        <w:tc>
          <w:tcPr>
            <w:tcW w:w="51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val="en-US" w:eastAsia="es-ES"/>
              </w:rPr>
              <w:t>Mean normalized counts from condition 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86E23" w:rsidRPr="000900C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Fold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</w:p>
        </w:tc>
        <w:tc>
          <w:tcPr>
            <w:tcW w:w="3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val="en-US" w:eastAsia="es-ES"/>
              </w:rPr>
              <w:t>Fold change from condition A to 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86E23" w:rsidRPr="000900C3" w:rsidTr="00586E23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Log2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Fold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</w:p>
        </w:tc>
        <w:tc>
          <w:tcPr>
            <w:tcW w:w="51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val="en-US" w:eastAsia="es-ES"/>
              </w:rPr>
              <w:t>The logarithm, to basis 2, of the fold chang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86E23" w:rsidRPr="000900C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 value</w:t>
            </w:r>
          </w:p>
        </w:tc>
        <w:tc>
          <w:tcPr>
            <w:tcW w:w="51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val="en-US" w:eastAsia="es-ES"/>
              </w:rPr>
              <w:t>P value for the statistical significance of this chang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86E23" w:rsidRPr="000900C3" w:rsidTr="00586E2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eastAsia="es-ES"/>
              </w:rPr>
              <w:t>Padj</w:t>
            </w:r>
          </w:p>
        </w:tc>
        <w:tc>
          <w:tcPr>
            <w:tcW w:w="99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E23" w:rsidRPr="00586E23" w:rsidRDefault="00586E23" w:rsidP="00586E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86E2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P value adjusted for multiple testing with the </w:t>
            </w:r>
            <w:proofErr w:type="spellStart"/>
            <w:r w:rsidRPr="00586E23">
              <w:rPr>
                <w:rFonts w:ascii="Times New Roman" w:eastAsia="Times New Roman" w:hAnsi="Times New Roman" w:cs="Times New Roman"/>
                <w:lang w:val="en-US" w:eastAsia="es-ES"/>
              </w:rPr>
              <w:t>Benjamini</w:t>
            </w:r>
            <w:proofErr w:type="spellEnd"/>
            <w:r w:rsidRPr="00586E23">
              <w:rPr>
                <w:rFonts w:ascii="Times New Roman" w:eastAsia="Times New Roman" w:hAnsi="Times New Roman" w:cs="Times New Roman"/>
                <w:lang w:val="en-US" w:eastAsia="es-ES"/>
              </w:rPr>
              <w:t>-Hochberg procedure, which controls false discovery rate</w:t>
            </w:r>
          </w:p>
        </w:tc>
      </w:tr>
    </w:tbl>
    <w:p w:rsidR="00717564" w:rsidRPr="00586E23" w:rsidRDefault="00717564">
      <w:pPr>
        <w:rPr>
          <w:lang w:val="en-US"/>
        </w:rPr>
      </w:pPr>
    </w:p>
    <w:sectPr w:rsidR="00717564" w:rsidRPr="00586E23" w:rsidSect="00586E2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86E23"/>
    <w:rsid w:val="000900C3"/>
    <w:rsid w:val="0015551C"/>
    <w:rsid w:val="00586E23"/>
    <w:rsid w:val="005C32A5"/>
    <w:rsid w:val="00717564"/>
    <w:rsid w:val="007A7CF4"/>
    <w:rsid w:val="0093085C"/>
    <w:rsid w:val="00A25ED3"/>
    <w:rsid w:val="00C25529"/>
    <w:rsid w:val="00E16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5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6</Words>
  <Characters>1963</Characters>
  <Application>Microsoft Office Word</Application>
  <DocSecurity>0</DocSecurity>
  <Lines>16</Lines>
  <Paragraphs>4</Paragraphs>
  <ScaleCrop>false</ScaleCrop>
  <Company>Universidad de Cantabria</Company>
  <LinksUpToDate>false</LinksUpToDate>
  <CharactersWithSpaces>2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</cp:lastModifiedBy>
  <cp:revision>5</cp:revision>
  <dcterms:created xsi:type="dcterms:W3CDTF">2017-04-11T07:26:00Z</dcterms:created>
  <dcterms:modified xsi:type="dcterms:W3CDTF">2018-02-02T07:58:00Z</dcterms:modified>
</cp:coreProperties>
</file>